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5AE2" w14:textId="36E81C1B" w:rsidR="00845561" w:rsidRPr="001D6B18" w:rsidRDefault="00975380" w:rsidP="001D6B18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Hlk71558836"/>
      <w:r w:rsidRPr="00BD5A64">
        <w:rPr>
          <w:rFonts w:ascii="Times New Roman" w:hAnsi="Times New Roman" w:cs="Times New Roman"/>
          <w:b/>
          <w:bCs/>
        </w:rPr>
        <w:t>S</w:t>
      </w:r>
      <w:r w:rsidR="008E3122" w:rsidRPr="00BD5A64">
        <w:rPr>
          <w:rFonts w:ascii="Times New Roman" w:hAnsi="Times New Roman" w:cs="Times New Roman"/>
          <w:b/>
          <w:bCs/>
        </w:rPr>
        <w:t>1</w:t>
      </w:r>
      <w:r w:rsidR="00140EC6">
        <w:rPr>
          <w:rFonts w:ascii="Times New Roman" w:hAnsi="Times New Roman" w:cs="Times New Roman"/>
          <w:b/>
          <w:bCs/>
        </w:rPr>
        <w:t>2</w:t>
      </w:r>
      <w:r w:rsidR="00C97955">
        <w:rPr>
          <w:rFonts w:ascii="Times New Roman" w:hAnsi="Times New Roman" w:cs="Times New Roman"/>
          <w:b/>
          <w:bCs/>
        </w:rPr>
        <w:t xml:space="preserve"> Table</w:t>
      </w:r>
      <w:r w:rsidRPr="00BD5A64">
        <w:rPr>
          <w:rFonts w:ascii="Times New Roman" w:hAnsi="Times New Roman" w:cs="Times New Roman"/>
          <w:b/>
          <w:bCs/>
        </w:rPr>
        <w:t xml:space="preserve">. Cohort CAT: </w:t>
      </w:r>
      <w:r w:rsidRPr="00BD5A64">
        <w:rPr>
          <w:rFonts w:ascii="Times New Roman" w:hAnsi="Times New Roman" w:cs="Times New Roman"/>
          <w:b/>
        </w:rPr>
        <w:t xml:space="preserve">FluoroSpot responses </w:t>
      </w:r>
      <w:r w:rsidR="004E1132">
        <w:rPr>
          <w:rFonts w:ascii="Times New Roman" w:hAnsi="Times New Roman" w:cs="Times New Roman"/>
          <w:b/>
        </w:rPr>
        <w:t xml:space="preserve">for </w:t>
      </w:r>
      <w:r w:rsidR="004E1132" w:rsidRPr="00BD5A64">
        <w:rPr>
          <w:rFonts w:ascii="Times New Roman" w:hAnsi="Times New Roman" w:cs="Times New Roman"/>
          <w:b/>
          <w:bCs/>
        </w:rPr>
        <w:t xml:space="preserve">non-protected </w:t>
      </w:r>
      <w:r w:rsidR="004E1132">
        <w:rPr>
          <w:rFonts w:ascii="Times New Roman" w:hAnsi="Times New Roman" w:cs="Times New Roman"/>
          <w:b/>
          <w:bCs/>
        </w:rPr>
        <w:t>participant</w:t>
      </w:r>
      <w:r w:rsidR="004E1132" w:rsidRPr="00BD5A64">
        <w:rPr>
          <w:rFonts w:ascii="Times New Roman" w:hAnsi="Times New Roman" w:cs="Times New Roman"/>
          <w:b/>
          <w:bCs/>
        </w:rPr>
        <w:t xml:space="preserve"> v35</w:t>
      </w:r>
      <w:r w:rsidR="004E1132" w:rsidRPr="00BD5A64">
        <w:rPr>
          <w:rFonts w:ascii="Times New Roman" w:eastAsia="Calibri" w:hAnsi="Times New Roman" w:cs="Times New Roman"/>
          <w:b/>
          <w:bCs/>
          <w:lang w:bidi="en-US"/>
        </w:rPr>
        <w:t xml:space="preserve"> HLA A02/A02, B27/B58</w:t>
      </w:r>
      <w:r w:rsidR="004E1132">
        <w:rPr>
          <w:rFonts w:ascii="Times New Roman" w:hAnsi="Times New Roman" w:cs="Times New Roman"/>
          <w:b/>
          <w:bCs/>
        </w:rPr>
        <w:t xml:space="preserve"> </w:t>
      </w:r>
      <w:r w:rsidRPr="00BD5A64">
        <w:rPr>
          <w:rFonts w:ascii="Times New Roman" w:hAnsi="Times New Roman" w:cs="Times New Roman"/>
          <w:b/>
        </w:rPr>
        <w:t>to TRAP TD1 and TD3</w:t>
      </w:r>
      <w:r>
        <w:rPr>
          <w:rFonts w:ascii="Times New Roman" w:hAnsi="Times New Roman" w:cs="Times New Roman"/>
          <w:b/>
        </w:rPr>
        <w:t xml:space="preserve"> peptide pools, 15mer peptides,</w:t>
      </w:r>
      <w:r w:rsidRPr="00FD736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d predicted epitop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55"/>
        <w:gridCol w:w="2015"/>
        <w:gridCol w:w="692"/>
        <w:gridCol w:w="692"/>
        <w:gridCol w:w="2166"/>
        <w:gridCol w:w="222"/>
        <w:gridCol w:w="754"/>
        <w:gridCol w:w="2109"/>
        <w:gridCol w:w="692"/>
        <w:gridCol w:w="692"/>
        <w:gridCol w:w="2166"/>
      </w:tblGrid>
      <w:tr w:rsidR="00847A63" w:rsidRPr="00BB255A" w14:paraId="7A42C3B0" w14:textId="77777777" w:rsidTr="001D6B18">
        <w:trPr>
          <w:trHeight w:val="272"/>
        </w:trPr>
        <w:tc>
          <w:tcPr>
            <w:tcW w:w="0" w:type="auto"/>
            <w:gridSpan w:val="5"/>
            <w:shd w:val="clear" w:color="auto" w:fill="auto"/>
          </w:tcPr>
          <w:p w14:paraId="6443BF1D" w14:textId="7B5F17B2" w:rsidR="00847A63" w:rsidRPr="00BD5A64" w:rsidRDefault="00847A63" w:rsidP="00871BD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>A.  Response to subpools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  <w:r w:rsidRPr="00C81FFC"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  <w:b/>
              </w:rPr>
              <w:t xml:space="preserve">                               </w:t>
            </w:r>
          </w:p>
        </w:tc>
        <w:tc>
          <w:tcPr>
            <w:tcW w:w="0" w:type="auto"/>
            <w:vMerge w:val="restart"/>
          </w:tcPr>
          <w:p w14:paraId="1607A75C" w14:textId="77777777" w:rsidR="00847A63" w:rsidRPr="00BD5A64" w:rsidRDefault="00847A63" w:rsidP="00871BD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14:paraId="1B32786E" w14:textId="7A46148D" w:rsidR="00847A63" w:rsidRPr="00BD5A64" w:rsidRDefault="00847A63" w:rsidP="00871BD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D0249">
              <w:rPr>
                <w:rFonts w:ascii="Times New Roman" w:hAnsi="Times New Roman" w:cs="Times New Roman"/>
                <w:b/>
              </w:rPr>
              <w:t>B</w:t>
            </w:r>
            <w:r w:rsidRPr="00C81FFC">
              <w:rPr>
                <w:rFonts w:ascii="Times New Roman" w:hAnsi="Times New Roman" w:cs="Times New Roman"/>
                <w:b/>
              </w:rPr>
              <w:t>.  Response to subpools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  <w:r w:rsidRPr="00C81FFC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847A63" w:rsidRPr="00BB255A" w14:paraId="5C280267" w14:textId="77777777" w:rsidTr="001D6B18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6DA6248F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TD1</w:t>
            </w:r>
          </w:p>
          <w:p w14:paraId="19D584A0" w14:textId="77777777" w:rsidR="00847A63" w:rsidRPr="00BD5A64" w:rsidRDefault="00847A63" w:rsidP="001D6B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2F4DBF93" w14:textId="443FE195" w:rsidR="00847A63" w:rsidRPr="00BD5A64" w:rsidRDefault="00847A63" w:rsidP="001D6B18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BD5A64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4B8DC374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54BB2EE3" w14:textId="189025F0" w:rsidR="00847A63" w:rsidRPr="00BD5A64" w:rsidRDefault="00847A63" w:rsidP="001D6B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  <w:tc>
          <w:tcPr>
            <w:tcW w:w="0" w:type="auto"/>
            <w:vAlign w:val="center"/>
          </w:tcPr>
          <w:p w14:paraId="6D0C3822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GzB</w:t>
            </w:r>
          </w:p>
          <w:p w14:paraId="428F4FF7" w14:textId="571775E1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BD5A64">
              <w:rPr>
                <w:rFonts w:cstheme="minorHAnsi"/>
                <w:b/>
                <w:sz w:val="20"/>
                <w:szCs w:val="20"/>
              </w:rPr>
              <w:t>fc/m</w:t>
            </w:r>
          </w:p>
        </w:tc>
        <w:tc>
          <w:tcPr>
            <w:tcW w:w="0" w:type="auto"/>
            <w:vAlign w:val="center"/>
          </w:tcPr>
          <w:p w14:paraId="2C02950E" w14:textId="3A6F4382" w:rsidR="00847A63" w:rsidRPr="00BD5A64" w:rsidRDefault="00847A63" w:rsidP="001D6B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HLA restriction/ST of predicted epitope</w:t>
            </w:r>
          </w:p>
        </w:tc>
        <w:tc>
          <w:tcPr>
            <w:tcW w:w="0" w:type="auto"/>
            <w:vMerge/>
            <w:vAlign w:val="center"/>
          </w:tcPr>
          <w:p w14:paraId="6D90336A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4AB706" w14:textId="68CF2375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TD3</w:t>
            </w:r>
          </w:p>
          <w:p w14:paraId="3B5C333A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5B260DF0" w14:textId="6F66F10A" w:rsidR="00847A63" w:rsidRPr="00BD5A64" w:rsidRDefault="00847A63" w:rsidP="001D6B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BD5A64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7E9DA4AA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IFN-γ</w:t>
            </w:r>
          </w:p>
          <w:p w14:paraId="5DF1902B" w14:textId="00C2FCF5" w:rsidR="00847A63" w:rsidRPr="00BD5A64" w:rsidRDefault="00847A63" w:rsidP="001D6B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sfc/m</w:t>
            </w:r>
          </w:p>
        </w:tc>
        <w:tc>
          <w:tcPr>
            <w:tcW w:w="0" w:type="auto"/>
            <w:vAlign w:val="center"/>
          </w:tcPr>
          <w:p w14:paraId="536EE565" w14:textId="77777777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GzB</w:t>
            </w:r>
          </w:p>
          <w:p w14:paraId="3527BE02" w14:textId="00D91678" w:rsidR="00847A63" w:rsidRPr="00BD5A64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BD5A64">
              <w:rPr>
                <w:rFonts w:cstheme="minorHAnsi"/>
                <w:b/>
                <w:sz w:val="20"/>
                <w:szCs w:val="20"/>
              </w:rPr>
              <w:t>fc/m</w:t>
            </w:r>
          </w:p>
        </w:tc>
        <w:tc>
          <w:tcPr>
            <w:tcW w:w="0" w:type="auto"/>
            <w:vAlign w:val="center"/>
          </w:tcPr>
          <w:p w14:paraId="1734B59D" w14:textId="4419A70A" w:rsidR="00847A63" w:rsidRPr="00BB255A" w:rsidRDefault="00847A63" w:rsidP="001D6B1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D5A64">
              <w:rPr>
                <w:rFonts w:cstheme="minorHAnsi"/>
                <w:b/>
                <w:sz w:val="20"/>
                <w:szCs w:val="20"/>
              </w:rPr>
              <w:t>HLA restriction/ST of predicted epitope</w:t>
            </w:r>
          </w:p>
        </w:tc>
      </w:tr>
      <w:tr w:rsidR="00847A63" w:rsidRPr="00BB255A" w14:paraId="64AF75ED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05F1165E" w14:textId="295EE730" w:rsidR="00847A63" w:rsidRPr="00BB255A" w:rsidRDefault="00847A63" w:rsidP="004F3E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D1</w:t>
            </w:r>
          </w:p>
        </w:tc>
        <w:tc>
          <w:tcPr>
            <w:tcW w:w="0" w:type="auto"/>
          </w:tcPr>
          <w:p w14:paraId="0CF3CBAC" w14:textId="77777777" w:rsidR="00847A63" w:rsidRPr="00BB255A" w:rsidRDefault="00847A63" w:rsidP="008A5B22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</w:tcPr>
          <w:p w14:paraId="7FD94FCF" w14:textId="77777777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6516B500" w14:textId="177162B7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4ED7BF98" w14:textId="0EFB9884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70E5D11" w14:textId="77777777" w:rsidR="00847A63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29BF61E" w14:textId="501169A2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D3</w:t>
            </w:r>
          </w:p>
        </w:tc>
        <w:tc>
          <w:tcPr>
            <w:tcW w:w="0" w:type="auto"/>
          </w:tcPr>
          <w:p w14:paraId="643DCAF7" w14:textId="77777777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1A05F7D" w14:textId="77777777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0" w:type="auto"/>
          </w:tcPr>
          <w:p w14:paraId="34F9AB86" w14:textId="250981FD" w:rsidR="00847A63" w:rsidRPr="00BB255A" w:rsidRDefault="00847A63" w:rsidP="008A5B2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707C1E9E" w14:textId="50B1182F" w:rsidR="00847A63" w:rsidRPr="00BB255A" w:rsidRDefault="00847A63" w:rsidP="008A5B2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7A63" w:rsidRPr="00BB255A" w14:paraId="03D3B283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3A4BFFE8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</w:t>
            </w:r>
          </w:p>
        </w:tc>
        <w:tc>
          <w:tcPr>
            <w:tcW w:w="0" w:type="auto"/>
          </w:tcPr>
          <w:p w14:paraId="10A535F6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NHLGNVKYLVIVFL</w:t>
            </w:r>
          </w:p>
        </w:tc>
        <w:tc>
          <w:tcPr>
            <w:tcW w:w="0" w:type="auto"/>
          </w:tcPr>
          <w:p w14:paraId="2D13C734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F853F3" w14:textId="73E4CE7C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CDEF81" w14:textId="1CBAC6F0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0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vMerge/>
          </w:tcPr>
          <w:p w14:paraId="035CFFBD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49819" w14:textId="0D1540A0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1</w:t>
            </w:r>
          </w:p>
        </w:tc>
        <w:tc>
          <w:tcPr>
            <w:tcW w:w="0" w:type="auto"/>
          </w:tcPr>
          <w:p w14:paraId="20BBF198" w14:textId="764A4F7C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FLVGCHPSD</w:t>
            </w:r>
            <w:r w:rsidRPr="007A59BA">
              <w:rPr>
                <w:rFonts w:cstheme="minorHAnsi"/>
                <w:sz w:val="20"/>
                <w:szCs w:val="20"/>
              </w:rPr>
              <w:t>G</w:t>
            </w:r>
            <w:r w:rsidRPr="002A01F3">
              <w:rPr>
                <w:rFonts w:cstheme="minorHAnsi"/>
                <w:sz w:val="20"/>
                <w:szCs w:val="20"/>
              </w:rPr>
              <w:t>K</w:t>
            </w:r>
            <w:r w:rsidRPr="007A59BA">
              <w:rPr>
                <w:rFonts w:cstheme="minorHAnsi"/>
                <w:sz w:val="20"/>
                <w:szCs w:val="20"/>
              </w:rPr>
              <w:t>C</w:t>
            </w:r>
            <w:r w:rsidRPr="00BB255A">
              <w:rPr>
                <w:rFonts w:cstheme="minorHAnsi"/>
                <w:sz w:val="20"/>
                <w:szCs w:val="20"/>
              </w:rPr>
              <w:t>NLY</w:t>
            </w:r>
          </w:p>
        </w:tc>
        <w:tc>
          <w:tcPr>
            <w:tcW w:w="0" w:type="auto"/>
          </w:tcPr>
          <w:p w14:paraId="65300718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E22B47" w14:textId="78CC7F41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8D0A5E" w14:textId="69361575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228F002F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B73F087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</w:t>
            </w:r>
          </w:p>
        </w:tc>
        <w:tc>
          <w:tcPr>
            <w:tcW w:w="0" w:type="auto"/>
          </w:tcPr>
          <w:p w14:paraId="59DF59F0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NVKYLVIVFLIFFD</w:t>
            </w:r>
          </w:p>
        </w:tc>
        <w:tc>
          <w:tcPr>
            <w:tcW w:w="0" w:type="auto"/>
          </w:tcPr>
          <w:p w14:paraId="688A1F6E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FFB840" w14:textId="3FDCC54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5E4B799" w14:textId="5CB94101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ABE655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EDFE4" w14:textId="21CB9F53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2</w:t>
            </w:r>
          </w:p>
        </w:tc>
        <w:tc>
          <w:tcPr>
            <w:tcW w:w="0" w:type="auto"/>
          </w:tcPr>
          <w:p w14:paraId="338022F2" w14:textId="34B37971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CHPSD</w:t>
            </w:r>
            <w:r w:rsidRPr="007A59BA">
              <w:rPr>
                <w:rFonts w:cstheme="minorHAnsi"/>
                <w:sz w:val="20"/>
                <w:szCs w:val="20"/>
              </w:rPr>
              <w:t>G</w:t>
            </w:r>
            <w:r w:rsidRPr="002A01F3">
              <w:rPr>
                <w:rFonts w:cstheme="minorHAnsi"/>
                <w:sz w:val="20"/>
                <w:szCs w:val="20"/>
              </w:rPr>
              <w:t>K</w:t>
            </w:r>
            <w:r w:rsidRPr="007A59BA">
              <w:rPr>
                <w:rFonts w:cstheme="minorHAnsi"/>
                <w:sz w:val="20"/>
                <w:szCs w:val="20"/>
              </w:rPr>
              <w:t>CN</w:t>
            </w:r>
            <w:r w:rsidRPr="00BB255A">
              <w:rPr>
                <w:rFonts w:cstheme="minorHAnsi"/>
                <w:sz w:val="20"/>
                <w:szCs w:val="20"/>
              </w:rPr>
              <w:t>LYADSA</w:t>
            </w:r>
          </w:p>
        </w:tc>
        <w:tc>
          <w:tcPr>
            <w:tcW w:w="0" w:type="auto"/>
          </w:tcPr>
          <w:p w14:paraId="55C964B8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039CB1" w14:textId="63799E92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A29D9A3" w14:textId="31A333B6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14A9C072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306C6DD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3</w:t>
            </w:r>
          </w:p>
        </w:tc>
        <w:tc>
          <w:tcPr>
            <w:tcW w:w="0" w:type="auto"/>
          </w:tcPr>
          <w:p w14:paraId="16080A8B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YLVIVFLIFFDLFLV</w:t>
            </w:r>
          </w:p>
        </w:tc>
        <w:tc>
          <w:tcPr>
            <w:tcW w:w="0" w:type="auto"/>
          </w:tcPr>
          <w:p w14:paraId="4D892C72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ADB13A" w14:textId="13891CF2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27AE2DD" w14:textId="724C56E0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16D6B8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B6EC28" w14:textId="2CB000AE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3</w:t>
            </w:r>
          </w:p>
        </w:tc>
        <w:tc>
          <w:tcPr>
            <w:tcW w:w="0" w:type="auto"/>
          </w:tcPr>
          <w:p w14:paraId="0B8E852A" w14:textId="2E9EBABA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DG</w:t>
            </w:r>
            <w:r w:rsidRPr="002A01F3">
              <w:rPr>
                <w:rFonts w:cstheme="minorHAnsi"/>
                <w:sz w:val="20"/>
                <w:szCs w:val="20"/>
              </w:rPr>
              <w:t>K</w:t>
            </w:r>
            <w:r w:rsidRPr="007A59BA">
              <w:rPr>
                <w:rFonts w:cstheme="minorHAnsi"/>
                <w:sz w:val="20"/>
                <w:szCs w:val="20"/>
              </w:rPr>
              <w:t>C</w:t>
            </w:r>
            <w:r w:rsidRPr="00BB255A">
              <w:rPr>
                <w:rFonts w:cstheme="minorHAnsi"/>
                <w:sz w:val="20"/>
                <w:szCs w:val="20"/>
              </w:rPr>
              <w:t>NLYADSAWENV</w:t>
            </w:r>
          </w:p>
        </w:tc>
        <w:tc>
          <w:tcPr>
            <w:tcW w:w="0" w:type="auto"/>
          </w:tcPr>
          <w:p w14:paraId="75974C6F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11D937" w14:textId="677F2765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85C36A9" w14:textId="2DE9E28E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*58:01 (B58)*</w:t>
            </w:r>
          </w:p>
        </w:tc>
      </w:tr>
      <w:tr w:rsidR="00847A63" w:rsidRPr="00BB255A" w14:paraId="04F26970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4F48A117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4</w:t>
            </w:r>
          </w:p>
        </w:tc>
        <w:tc>
          <w:tcPr>
            <w:tcW w:w="0" w:type="auto"/>
          </w:tcPr>
          <w:p w14:paraId="3058DABB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FLIFFDLFLVNGRD</w:t>
            </w:r>
          </w:p>
        </w:tc>
        <w:tc>
          <w:tcPr>
            <w:tcW w:w="0" w:type="auto"/>
          </w:tcPr>
          <w:p w14:paraId="5BCBF693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99062C" w14:textId="0E2835D3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ABF398C" w14:textId="446EB49D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*02:01 (A02)</w:t>
            </w:r>
            <w:r>
              <w:rPr>
                <w:rFonts w:eastAsia="Calibri" w:cstheme="minorHAnsi"/>
                <w:sz w:val="20"/>
                <w:szCs w:val="20"/>
                <w:lang w:bidi="en-US"/>
              </w:rPr>
              <w:t>*</w:t>
            </w:r>
          </w:p>
        </w:tc>
        <w:tc>
          <w:tcPr>
            <w:tcW w:w="0" w:type="auto"/>
            <w:vMerge/>
          </w:tcPr>
          <w:p w14:paraId="039301AB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088ADD" w14:textId="423843EF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4</w:t>
            </w:r>
          </w:p>
        </w:tc>
        <w:tc>
          <w:tcPr>
            <w:tcW w:w="0" w:type="auto"/>
          </w:tcPr>
          <w:p w14:paraId="72C41866" w14:textId="77777777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LYADSAWENVKNVI</w:t>
            </w:r>
          </w:p>
        </w:tc>
        <w:tc>
          <w:tcPr>
            <w:tcW w:w="0" w:type="auto"/>
          </w:tcPr>
          <w:p w14:paraId="67E8F245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88EE2A" w14:textId="141743C8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A32C96" w14:textId="55C6FA9B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6FA7FEB5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2C39360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5</w:t>
            </w:r>
          </w:p>
        </w:tc>
        <w:tc>
          <w:tcPr>
            <w:tcW w:w="0" w:type="auto"/>
          </w:tcPr>
          <w:p w14:paraId="03F9B1BB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FDLFLVNGRDVQNN</w:t>
            </w:r>
          </w:p>
        </w:tc>
        <w:tc>
          <w:tcPr>
            <w:tcW w:w="0" w:type="auto"/>
          </w:tcPr>
          <w:p w14:paraId="1D23FCF9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6A9A461" w14:textId="68BEEB7E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8AC8C1D" w14:textId="188EBB06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C515D5A" w14:textId="77777777" w:rsidR="00847A63" w:rsidRPr="002661B4" w:rsidRDefault="00847A63" w:rsidP="00D3433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1DEEA1B" w14:textId="39B3A86E" w:rsidR="00847A63" w:rsidRPr="002661B4" w:rsidRDefault="00847A63" w:rsidP="00D3433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cstheme="minorHAnsi"/>
                <w:b/>
                <w:bCs/>
                <w:sz w:val="20"/>
                <w:szCs w:val="20"/>
              </w:rPr>
              <w:t>SS-55</w:t>
            </w:r>
          </w:p>
        </w:tc>
        <w:tc>
          <w:tcPr>
            <w:tcW w:w="0" w:type="auto"/>
          </w:tcPr>
          <w:p w14:paraId="7FC7C8EC" w14:textId="722D3848" w:rsidR="00847A63" w:rsidRPr="002661B4" w:rsidRDefault="00847A63" w:rsidP="00D3433B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D</w:t>
            </w:r>
            <w:bookmarkStart w:id="1" w:name="_Hlk65509224"/>
            <w:r>
              <w:rPr>
                <w:rFonts w:cstheme="minorHAnsi"/>
                <w:sz w:val="20"/>
                <w:szCs w:val="20"/>
              </w:rPr>
              <w:t>(</w:t>
            </w:r>
            <w:r w:rsidRPr="002661B4">
              <w:rPr>
                <w:rFonts w:cstheme="minorHAnsi"/>
                <w:b/>
                <w:bCs/>
                <w:sz w:val="20"/>
                <w:szCs w:val="20"/>
                <w:u w:val="single"/>
              </w:rPr>
              <w:t>SAWENVKNV</w:t>
            </w:r>
            <w:bookmarkEnd w:id="1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IGPFM</w:t>
            </w:r>
          </w:p>
        </w:tc>
        <w:tc>
          <w:tcPr>
            <w:tcW w:w="0" w:type="auto"/>
          </w:tcPr>
          <w:p w14:paraId="2E741200" w14:textId="77777777" w:rsidR="00847A63" w:rsidRPr="00BB255A" w:rsidRDefault="00847A63" w:rsidP="00D3433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54039103" w14:textId="21FD5DB4" w:rsidR="00847A63" w:rsidRPr="00BB255A" w:rsidRDefault="00847A63" w:rsidP="00D3433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14:paraId="35E3650A" w14:textId="1E83976F" w:rsidR="00847A63" w:rsidRPr="00BB255A" w:rsidRDefault="00847A63" w:rsidP="00D3433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A*02:06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A02)</w:t>
            </w:r>
          </w:p>
        </w:tc>
      </w:tr>
      <w:tr w:rsidR="00847A63" w:rsidRPr="00BB255A" w14:paraId="6F37C14C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AE349F0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6</w:t>
            </w:r>
          </w:p>
        </w:tc>
        <w:tc>
          <w:tcPr>
            <w:tcW w:w="0" w:type="auto"/>
          </w:tcPr>
          <w:p w14:paraId="1C982A1F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LVNGRDVQNNIVDE</w:t>
            </w:r>
          </w:p>
        </w:tc>
        <w:tc>
          <w:tcPr>
            <w:tcW w:w="0" w:type="auto"/>
          </w:tcPr>
          <w:p w14:paraId="1494A801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F1EC54" w14:textId="3265641D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5FDDF71" w14:textId="2513F6DB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B44107D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25D2F" w14:textId="187713EC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6</w:t>
            </w:r>
          </w:p>
        </w:tc>
        <w:tc>
          <w:tcPr>
            <w:tcW w:w="0" w:type="auto"/>
          </w:tcPr>
          <w:p w14:paraId="3B3D9650" w14:textId="77777777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NVKNVIGPFMKAVC</w:t>
            </w:r>
          </w:p>
        </w:tc>
        <w:tc>
          <w:tcPr>
            <w:tcW w:w="0" w:type="auto"/>
          </w:tcPr>
          <w:p w14:paraId="44BC446B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AB8235" w14:textId="069F4D58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99900C" w14:textId="27DEF00A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69623B10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48FF6F81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7</w:t>
            </w:r>
          </w:p>
        </w:tc>
        <w:tc>
          <w:tcPr>
            <w:tcW w:w="0" w:type="auto"/>
          </w:tcPr>
          <w:p w14:paraId="0A657B1D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RDVQNNIVDEI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</w:p>
        </w:tc>
        <w:tc>
          <w:tcPr>
            <w:tcW w:w="0" w:type="auto"/>
          </w:tcPr>
          <w:p w14:paraId="7230B371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42FBE62" w14:textId="036742E2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160E0D3" w14:textId="210411E8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BDA51D9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9B760D" w14:textId="6D395763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7</w:t>
            </w:r>
          </w:p>
        </w:tc>
        <w:tc>
          <w:tcPr>
            <w:tcW w:w="0" w:type="auto"/>
          </w:tcPr>
          <w:p w14:paraId="700CA2C4" w14:textId="77777777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NVIGPFMKAVCVEVE</w:t>
            </w:r>
          </w:p>
        </w:tc>
        <w:tc>
          <w:tcPr>
            <w:tcW w:w="0" w:type="auto"/>
          </w:tcPr>
          <w:p w14:paraId="2FCD3570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49AB27C" w14:textId="2866D15B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87C374" w14:textId="04AEE52D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16B69383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7880D3D0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8</w:t>
            </w:r>
          </w:p>
        </w:tc>
        <w:tc>
          <w:tcPr>
            <w:tcW w:w="0" w:type="auto"/>
          </w:tcPr>
          <w:p w14:paraId="014ACE33" w14:textId="77777777" w:rsidR="00847A63" w:rsidRPr="00BB255A" w:rsidRDefault="00847A63" w:rsidP="00D3433B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Q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NNIVDEI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EEVC</w:t>
            </w:r>
          </w:p>
        </w:tc>
        <w:tc>
          <w:tcPr>
            <w:tcW w:w="0" w:type="auto"/>
          </w:tcPr>
          <w:p w14:paraId="2DD522EA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AF99CE" w14:textId="097A88CA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4A9412D" w14:textId="26A78BEC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1032035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B5C7CC" w14:textId="1182C66E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8</w:t>
            </w:r>
          </w:p>
        </w:tc>
        <w:tc>
          <w:tcPr>
            <w:tcW w:w="0" w:type="auto"/>
          </w:tcPr>
          <w:p w14:paraId="73BEB00D" w14:textId="77777777" w:rsidR="00847A63" w:rsidRPr="00BB255A" w:rsidRDefault="00847A63" w:rsidP="00D3433B">
            <w:pPr>
              <w:jc w:val="both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PFMKAVCVEVEKTAS</w:t>
            </w:r>
          </w:p>
        </w:tc>
        <w:tc>
          <w:tcPr>
            <w:tcW w:w="0" w:type="auto"/>
          </w:tcPr>
          <w:p w14:paraId="7574E5D8" w14:textId="77777777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5D9EB0" w14:textId="0B7A663B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0A28AE1" w14:textId="7DBE0F4B" w:rsidR="00847A63" w:rsidRPr="00BB255A" w:rsidRDefault="00847A63" w:rsidP="00D3433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471F4CD6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7545BDC9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9</w:t>
            </w:r>
          </w:p>
        </w:tc>
        <w:tc>
          <w:tcPr>
            <w:tcW w:w="0" w:type="auto"/>
          </w:tcPr>
          <w:p w14:paraId="0F8EC6E0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DEI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EVCNDEV</w:t>
            </w:r>
          </w:p>
        </w:tc>
        <w:tc>
          <w:tcPr>
            <w:tcW w:w="0" w:type="auto"/>
          </w:tcPr>
          <w:p w14:paraId="737046C7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A39746" w14:textId="3CDE50D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584478" w14:textId="5FAC28B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4BFA7C4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1DFCB" w14:textId="4FF77E9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59</w:t>
            </w:r>
          </w:p>
        </w:tc>
        <w:tc>
          <w:tcPr>
            <w:tcW w:w="0" w:type="auto"/>
          </w:tcPr>
          <w:p w14:paraId="1EC350D4" w14:textId="77777777" w:rsidR="00847A63" w:rsidRPr="0098566A" w:rsidRDefault="00847A63" w:rsidP="006760AA">
            <w:pPr>
              <w:jc w:val="both"/>
              <w:rPr>
                <w:rFonts w:cstheme="minorHAnsi"/>
                <w:sz w:val="20"/>
                <w:szCs w:val="20"/>
              </w:rPr>
            </w:pPr>
            <w:r w:rsidRPr="0098566A">
              <w:rPr>
                <w:rFonts w:cstheme="minorHAnsi"/>
                <w:sz w:val="20"/>
                <w:szCs w:val="20"/>
              </w:rPr>
              <w:t>AVCVEVEKTASCGVW</w:t>
            </w:r>
          </w:p>
        </w:tc>
        <w:tc>
          <w:tcPr>
            <w:tcW w:w="0" w:type="auto"/>
          </w:tcPr>
          <w:p w14:paraId="4600A5F0" w14:textId="77777777" w:rsidR="00847A63" w:rsidRPr="001B62A5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B62A5">
              <w:rPr>
                <w:rFonts w:cstheme="minorHAns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4F4BB5E5" w14:textId="1E403BD2" w:rsidR="00847A63" w:rsidRPr="001B62A5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B62A5">
              <w:rPr>
                <w:rFonts w:cstheme="minorHAns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14:paraId="21EAC89F" w14:textId="605C3EDA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7A63" w:rsidRPr="00BB255A" w14:paraId="56836D18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6D375C0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0</w:t>
            </w:r>
          </w:p>
        </w:tc>
        <w:tc>
          <w:tcPr>
            <w:tcW w:w="0" w:type="auto"/>
          </w:tcPr>
          <w:p w14:paraId="49590F94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K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EVCNDEVDLYL</w:t>
            </w:r>
          </w:p>
        </w:tc>
        <w:tc>
          <w:tcPr>
            <w:tcW w:w="0" w:type="auto"/>
          </w:tcPr>
          <w:p w14:paraId="78B78FE2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8DA7405" w14:textId="2F38810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517B941" w14:textId="20EF569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FF687C9" w14:textId="77777777" w:rsidR="00847A63" w:rsidRPr="002661B4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3FB71F5" w14:textId="2793E64B" w:rsidR="00847A63" w:rsidRPr="002661B4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cstheme="minorHAnsi"/>
                <w:b/>
                <w:bCs/>
                <w:sz w:val="20"/>
                <w:szCs w:val="20"/>
              </w:rPr>
              <w:t>SS-60</w:t>
            </w:r>
          </w:p>
        </w:tc>
        <w:tc>
          <w:tcPr>
            <w:tcW w:w="0" w:type="auto"/>
          </w:tcPr>
          <w:p w14:paraId="604F84D1" w14:textId="4CE8E079" w:rsidR="00847A63" w:rsidRPr="002661B4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EVEKT</w:t>
            </w:r>
            <w:bookmarkStart w:id="2" w:name="_Hlk65509048"/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661B4">
              <w:rPr>
                <w:rFonts w:cstheme="minorHAnsi"/>
                <w:b/>
                <w:bCs/>
                <w:sz w:val="20"/>
                <w:szCs w:val="20"/>
                <w:u w:val="single"/>
              </w:rPr>
              <w:t>ASCGVWDEW</w:t>
            </w:r>
            <w:bookmarkEnd w:id="2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65A72455" w14:textId="7777777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0" w:type="auto"/>
          </w:tcPr>
          <w:p w14:paraId="2FA7496E" w14:textId="3AD7146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829CBFC" w14:textId="6C16E26C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B*58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58)</w:t>
            </w:r>
          </w:p>
        </w:tc>
      </w:tr>
      <w:tr w:rsidR="00847A63" w:rsidRPr="00BB255A" w14:paraId="3D01FA93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0AFD16CD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1</w:t>
            </w:r>
          </w:p>
        </w:tc>
        <w:tc>
          <w:tcPr>
            <w:tcW w:w="0" w:type="auto"/>
          </w:tcPr>
          <w:p w14:paraId="2A606B39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EVCNDEVDLYLLMDC</w:t>
            </w:r>
          </w:p>
        </w:tc>
        <w:tc>
          <w:tcPr>
            <w:tcW w:w="0" w:type="auto"/>
          </w:tcPr>
          <w:p w14:paraId="4FFE3EC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492114A" w14:textId="25B9F48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BA2BCE" w14:textId="0FA19306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3BADFA" w14:textId="77777777" w:rsidR="00847A63" w:rsidRPr="002661B4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439E05B" w14:textId="5FC4213B" w:rsidR="00847A63" w:rsidRPr="002661B4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cstheme="minorHAnsi"/>
                <w:b/>
                <w:bCs/>
                <w:sz w:val="20"/>
                <w:szCs w:val="20"/>
              </w:rPr>
              <w:t>SS-61</w:t>
            </w:r>
          </w:p>
        </w:tc>
        <w:tc>
          <w:tcPr>
            <w:tcW w:w="0" w:type="auto"/>
          </w:tcPr>
          <w:p w14:paraId="6B60F060" w14:textId="64FD9A92" w:rsidR="00847A63" w:rsidRPr="002661B4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T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2661B4">
              <w:rPr>
                <w:rFonts w:cstheme="minorHAnsi"/>
                <w:b/>
                <w:bCs/>
                <w:sz w:val="20"/>
                <w:szCs w:val="20"/>
                <w:u w:val="single"/>
              </w:rPr>
              <w:t>ASCGVWDEW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SPCSV</w:t>
            </w:r>
          </w:p>
        </w:tc>
        <w:tc>
          <w:tcPr>
            <w:tcW w:w="0" w:type="auto"/>
          </w:tcPr>
          <w:p w14:paraId="00F293AE" w14:textId="7777777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04D2C0E" w14:textId="7E57782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51836FA" w14:textId="25AF170C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sz w:val="20"/>
                <w:szCs w:val="20"/>
              </w:rPr>
              <w:t>B*58:01 (B58)</w:t>
            </w:r>
          </w:p>
        </w:tc>
      </w:tr>
      <w:tr w:rsidR="00847A63" w:rsidRPr="00BB255A" w14:paraId="266DF959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0FF6B20C" w14:textId="77777777" w:rsidR="00847A63" w:rsidRPr="00BB255A" w:rsidRDefault="00847A63" w:rsidP="004F3E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2</w:t>
            </w:r>
          </w:p>
        </w:tc>
        <w:tc>
          <w:tcPr>
            <w:tcW w:w="0" w:type="auto"/>
          </w:tcPr>
          <w:p w14:paraId="06192545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DEVDLYLLMDCSGSI</w:t>
            </w:r>
          </w:p>
        </w:tc>
        <w:tc>
          <w:tcPr>
            <w:tcW w:w="0" w:type="auto"/>
          </w:tcPr>
          <w:p w14:paraId="0DB7704E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5AEC81" w14:textId="326942B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15C2891" w14:textId="6613B330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0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vMerge/>
          </w:tcPr>
          <w:p w14:paraId="517A6846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13EE6" w14:textId="468E059E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2</w:t>
            </w:r>
          </w:p>
        </w:tc>
        <w:tc>
          <w:tcPr>
            <w:tcW w:w="0" w:type="auto"/>
          </w:tcPr>
          <w:p w14:paraId="0276E6D5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GVWDEWSPCSVTCGK</w:t>
            </w:r>
          </w:p>
        </w:tc>
        <w:tc>
          <w:tcPr>
            <w:tcW w:w="0" w:type="auto"/>
          </w:tcPr>
          <w:p w14:paraId="268234B9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0620AA" w14:textId="7CA8BE0A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2D71A7" w14:textId="1B9FD048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493F457F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403918A" w14:textId="77777777" w:rsidR="00847A63" w:rsidRPr="002661B4" w:rsidRDefault="00847A63" w:rsidP="004F3E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SS-13</w:t>
            </w:r>
          </w:p>
        </w:tc>
        <w:tc>
          <w:tcPr>
            <w:tcW w:w="0" w:type="auto"/>
          </w:tcPr>
          <w:p w14:paraId="77F33C89" w14:textId="42E90C0F" w:rsidR="00847A63" w:rsidRPr="002661B4" w:rsidRDefault="00847A63" w:rsidP="006760AA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LY</w:t>
            </w:r>
            <w:bookmarkStart w:id="3" w:name="_Hlk65509183"/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61B4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</w:t>
            </w:r>
            <w:bookmarkEnd w:id="3"/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RHN</w:t>
            </w:r>
          </w:p>
        </w:tc>
        <w:tc>
          <w:tcPr>
            <w:tcW w:w="0" w:type="auto"/>
          </w:tcPr>
          <w:p w14:paraId="49665911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424533C5" w14:textId="62F775E8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7673C068" w14:textId="0AA7F8FB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A*02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A02)</w:t>
            </w:r>
          </w:p>
        </w:tc>
        <w:tc>
          <w:tcPr>
            <w:tcW w:w="0" w:type="auto"/>
            <w:vMerge/>
          </w:tcPr>
          <w:p w14:paraId="5ADADAAA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E1F4A" w14:textId="5FFF2928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3</w:t>
            </w:r>
          </w:p>
        </w:tc>
        <w:tc>
          <w:tcPr>
            <w:tcW w:w="0" w:type="auto"/>
          </w:tcPr>
          <w:p w14:paraId="52535105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EWSPCSVTCGKGTRS</w:t>
            </w:r>
          </w:p>
        </w:tc>
        <w:tc>
          <w:tcPr>
            <w:tcW w:w="0" w:type="auto"/>
          </w:tcPr>
          <w:p w14:paraId="6157FF5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60EB4D" w14:textId="708F720D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7EA7961" w14:textId="4F1FF0AD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5B2D7865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B59E903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4</w:t>
            </w:r>
          </w:p>
        </w:tc>
        <w:tc>
          <w:tcPr>
            <w:tcW w:w="0" w:type="auto"/>
          </w:tcPr>
          <w:p w14:paraId="634CE3B1" w14:textId="31B33AB1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DCSGSIR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RHN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W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VN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H</w:t>
            </w:r>
          </w:p>
        </w:tc>
        <w:tc>
          <w:tcPr>
            <w:tcW w:w="0" w:type="auto"/>
          </w:tcPr>
          <w:p w14:paraId="17C7E1B5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E43AF0" w14:textId="4A73360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A2A9F83" w14:textId="73DFF5C3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CF1AB7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CBBE5" w14:textId="1903A49F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4</w:t>
            </w:r>
          </w:p>
        </w:tc>
        <w:tc>
          <w:tcPr>
            <w:tcW w:w="0" w:type="auto"/>
          </w:tcPr>
          <w:p w14:paraId="6F210E1E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CSVTCGKGTRSRKRE</w:t>
            </w:r>
          </w:p>
        </w:tc>
        <w:tc>
          <w:tcPr>
            <w:tcW w:w="0" w:type="auto"/>
          </w:tcPr>
          <w:p w14:paraId="62277986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974DAE" w14:textId="4A1756A1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6E07C9" w14:textId="7C2FA34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1E08D981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7A709461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5</w:t>
            </w:r>
          </w:p>
        </w:tc>
        <w:tc>
          <w:tcPr>
            <w:tcW w:w="0" w:type="auto"/>
          </w:tcPr>
          <w:p w14:paraId="4BF93756" w14:textId="7379D64D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GSIRRH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W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NHAVPL</w:t>
            </w:r>
          </w:p>
        </w:tc>
        <w:tc>
          <w:tcPr>
            <w:tcW w:w="0" w:type="auto"/>
          </w:tcPr>
          <w:p w14:paraId="32CCBFE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1651524" w14:textId="40ED525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3E9C1D9" w14:textId="5BB60831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231389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CD12C" w14:textId="1340A5BE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5</w:t>
            </w:r>
          </w:p>
        </w:tc>
        <w:tc>
          <w:tcPr>
            <w:tcW w:w="0" w:type="auto"/>
          </w:tcPr>
          <w:p w14:paraId="2E016917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CGKGTRSRKREILHE</w:t>
            </w:r>
          </w:p>
        </w:tc>
        <w:tc>
          <w:tcPr>
            <w:tcW w:w="0" w:type="auto"/>
          </w:tcPr>
          <w:p w14:paraId="0729649C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841842A" w14:textId="7C634CB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A057290" w14:textId="298BEE4B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0D3539F2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548CDF83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6</w:t>
            </w:r>
          </w:p>
        </w:tc>
        <w:tc>
          <w:tcPr>
            <w:tcW w:w="0" w:type="auto"/>
          </w:tcPr>
          <w:p w14:paraId="3B678087" w14:textId="0E6BE2FB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RHN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W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VN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HAVPLAMKL</w:t>
            </w:r>
          </w:p>
        </w:tc>
        <w:tc>
          <w:tcPr>
            <w:tcW w:w="0" w:type="auto"/>
          </w:tcPr>
          <w:p w14:paraId="0CBA9004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FEF159" w14:textId="6B7D71C1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339C2D" w14:textId="4DE90202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81932EA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856D5" w14:textId="06B13A60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6</w:t>
            </w:r>
          </w:p>
        </w:tc>
        <w:tc>
          <w:tcPr>
            <w:tcW w:w="0" w:type="auto"/>
          </w:tcPr>
          <w:p w14:paraId="24F81A39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TRSRKREILHEGCTS</w:t>
            </w:r>
          </w:p>
        </w:tc>
        <w:tc>
          <w:tcPr>
            <w:tcW w:w="0" w:type="auto"/>
          </w:tcPr>
          <w:p w14:paraId="5D12C55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24583C" w14:textId="08829D0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286847" w14:textId="0478460F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137209E0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4DFCBDB3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7</w:t>
            </w:r>
          </w:p>
        </w:tc>
        <w:tc>
          <w:tcPr>
            <w:tcW w:w="0" w:type="auto"/>
          </w:tcPr>
          <w:p w14:paraId="74064C1F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NHAVPLAMKLIQQL</w:t>
            </w:r>
          </w:p>
        </w:tc>
        <w:tc>
          <w:tcPr>
            <w:tcW w:w="0" w:type="auto"/>
          </w:tcPr>
          <w:p w14:paraId="30A34822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6899362" w14:textId="01779F1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3131865" w14:textId="157DCF62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4E001F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F5CFA" w14:textId="59C32422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7</w:t>
            </w:r>
          </w:p>
        </w:tc>
        <w:tc>
          <w:tcPr>
            <w:tcW w:w="0" w:type="auto"/>
          </w:tcPr>
          <w:p w14:paraId="653E98B1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KREILHEGCTSELQE</w:t>
            </w:r>
          </w:p>
        </w:tc>
        <w:tc>
          <w:tcPr>
            <w:tcW w:w="0" w:type="auto"/>
          </w:tcPr>
          <w:p w14:paraId="2D74AF26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DEA4A4" w14:textId="15CE4D3D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06FFE0C" w14:textId="2E59C4C6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2607F10F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8F17F10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8</w:t>
            </w:r>
          </w:p>
        </w:tc>
        <w:tc>
          <w:tcPr>
            <w:tcW w:w="0" w:type="auto"/>
          </w:tcPr>
          <w:p w14:paraId="03A4547E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VPLAMKLIQQLNLND</w:t>
            </w:r>
          </w:p>
        </w:tc>
        <w:tc>
          <w:tcPr>
            <w:tcW w:w="0" w:type="auto"/>
          </w:tcPr>
          <w:p w14:paraId="524A2AC8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AD4283" w14:textId="651E41D0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2581FAA" w14:textId="36E7D398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AF11533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DB094D" w14:textId="016781F4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8</w:t>
            </w:r>
          </w:p>
        </w:tc>
        <w:tc>
          <w:tcPr>
            <w:tcW w:w="0" w:type="auto"/>
          </w:tcPr>
          <w:p w14:paraId="76009F49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LHEGCTSELQEQCEE</w:t>
            </w:r>
          </w:p>
        </w:tc>
        <w:tc>
          <w:tcPr>
            <w:tcW w:w="0" w:type="auto"/>
          </w:tcPr>
          <w:p w14:paraId="10EB99B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453462" w14:textId="2675EC2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73AEDC" w14:textId="2C5EF0B6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304E39F5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9B79CB3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19</w:t>
            </w:r>
          </w:p>
        </w:tc>
        <w:tc>
          <w:tcPr>
            <w:tcW w:w="0" w:type="auto"/>
          </w:tcPr>
          <w:p w14:paraId="3403471C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MKLIQQLNLNDNAIH</w:t>
            </w:r>
          </w:p>
        </w:tc>
        <w:tc>
          <w:tcPr>
            <w:tcW w:w="0" w:type="auto"/>
          </w:tcPr>
          <w:p w14:paraId="7CCBCCF8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EB97BF" w14:textId="54CFC551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833118" w14:textId="6FDD82B0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40FA6E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A9CB7D" w14:textId="0DC74223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69</w:t>
            </w:r>
          </w:p>
        </w:tc>
        <w:tc>
          <w:tcPr>
            <w:tcW w:w="0" w:type="auto"/>
          </w:tcPr>
          <w:p w14:paraId="37F051B4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CTSELQEQCEE</w:t>
            </w:r>
            <w:r w:rsidRPr="007A59BA">
              <w:rPr>
                <w:rFonts w:cstheme="minorHAnsi"/>
                <w:sz w:val="20"/>
                <w:szCs w:val="20"/>
              </w:rPr>
              <w:t>ER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197B3152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DAFD79" w14:textId="14F0BF6D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1FE2D8" w14:textId="66F76B4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69AFED24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44123C67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0</w:t>
            </w:r>
          </w:p>
        </w:tc>
        <w:tc>
          <w:tcPr>
            <w:tcW w:w="0" w:type="auto"/>
          </w:tcPr>
          <w:p w14:paraId="0AA41170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QQLNLNDNAIHL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A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S</w:t>
            </w:r>
          </w:p>
        </w:tc>
        <w:tc>
          <w:tcPr>
            <w:tcW w:w="0" w:type="auto"/>
          </w:tcPr>
          <w:p w14:paraId="533DBD3E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AECA82" w14:textId="41D1AA4A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91DF46" w14:textId="1CCE3592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A*02:01 (A02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vMerge/>
          </w:tcPr>
          <w:p w14:paraId="2CFFC393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C4FC3" w14:textId="47D40CE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0</w:t>
            </w:r>
          </w:p>
        </w:tc>
        <w:tc>
          <w:tcPr>
            <w:tcW w:w="0" w:type="auto"/>
          </w:tcPr>
          <w:p w14:paraId="7F5CDDE1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LQEQ</w:t>
            </w:r>
            <w:r w:rsidRPr="002A01F3">
              <w:rPr>
                <w:rFonts w:cstheme="minorHAnsi"/>
                <w:sz w:val="20"/>
                <w:szCs w:val="20"/>
              </w:rPr>
              <w:t>C</w:t>
            </w:r>
            <w:r w:rsidRPr="007A59BA">
              <w:rPr>
                <w:rFonts w:cstheme="minorHAnsi"/>
                <w:sz w:val="20"/>
                <w:szCs w:val="20"/>
              </w:rPr>
              <w:t>E</w:t>
            </w:r>
            <w:r w:rsidRPr="00BB255A">
              <w:rPr>
                <w:rFonts w:cstheme="minorHAnsi"/>
                <w:sz w:val="20"/>
                <w:szCs w:val="20"/>
              </w:rPr>
              <w:t>EER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K</w:t>
            </w:r>
            <w:r w:rsidRPr="00BB255A">
              <w:rPr>
                <w:rFonts w:cstheme="minorHAnsi"/>
                <w:sz w:val="20"/>
                <w:szCs w:val="20"/>
              </w:rPr>
              <w:t>RE</w:t>
            </w:r>
          </w:p>
        </w:tc>
        <w:tc>
          <w:tcPr>
            <w:tcW w:w="0" w:type="auto"/>
          </w:tcPr>
          <w:p w14:paraId="28B8EC43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0090ED" w14:textId="72EC81BA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4C92FE" w14:textId="383AE8C5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29169C29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1D297A3D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1</w:t>
            </w:r>
          </w:p>
        </w:tc>
        <w:tc>
          <w:tcPr>
            <w:tcW w:w="0" w:type="auto"/>
          </w:tcPr>
          <w:p w14:paraId="5B4328CF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LNDNAIHL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Y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A</w:t>
            </w:r>
            <w:r w:rsidRPr="007A59BA">
              <w:rPr>
                <w:rFonts w:eastAsia="Calibri" w:cstheme="minorHAnsi"/>
                <w:sz w:val="20"/>
                <w:szCs w:val="20"/>
                <w:lang w:bidi="en-US"/>
              </w:rPr>
              <w:t>SV</w:t>
            </w: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SN</w:t>
            </w:r>
          </w:p>
        </w:tc>
        <w:tc>
          <w:tcPr>
            <w:tcW w:w="0" w:type="auto"/>
          </w:tcPr>
          <w:p w14:paraId="3A81854F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63067B" w14:textId="19F34EC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5E4080F" w14:textId="469BC1B5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65CB1D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0A0B7" w14:textId="6AFEA715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1</w:t>
            </w:r>
          </w:p>
        </w:tc>
        <w:tc>
          <w:tcPr>
            <w:tcW w:w="0" w:type="auto"/>
          </w:tcPr>
          <w:p w14:paraId="408254F0" w14:textId="77777777" w:rsidR="00847A63" w:rsidRPr="00BB255A" w:rsidRDefault="00847A63" w:rsidP="006760A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C</w:t>
            </w:r>
            <w:r w:rsidRPr="007A59BA">
              <w:rPr>
                <w:rFonts w:cstheme="minorHAnsi"/>
                <w:sz w:val="20"/>
                <w:szCs w:val="20"/>
              </w:rPr>
              <w:t>E</w:t>
            </w:r>
            <w:r w:rsidRPr="00BB255A">
              <w:rPr>
                <w:rFonts w:cstheme="minorHAnsi"/>
                <w:sz w:val="20"/>
                <w:szCs w:val="20"/>
              </w:rPr>
              <w:t>EER</w:t>
            </w:r>
            <w:r w:rsidRPr="007A59BA">
              <w:rPr>
                <w:rFonts w:cstheme="minorHAnsi"/>
                <w:sz w:val="20"/>
                <w:szCs w:val="20"/>
              </w:rPr>
              <w:t>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K</w:t>
            </w:r>
            <w:r w:rsidRPr="00BB255A">
              <w:rPr>
                <w:rFonts w:cstheme="minorHAnsi"/>
                <w:sz w:val="20"/>
                <w:szCs w:val="20"/>
              </w:rPr>
              <w:t>REPLDV</w:t>
            </w:r>
          </w:p>
        </w:tc>
        <w:tc>
          <w:tcPr>
            <w:tcW w:w="0" w:type="auto"/>
          </w:tcPr>
          <w:p w14:paraId="63014776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03AE55" w14:textId="7639A13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1F769F" w14:textId="7BC4B93F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76EA18EF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371A809" w14:textId="77777777" w:rsidR="00847A63" w:rsidRPr="002661B4" w:rsidRDefault="00847A63" w:rsidP="004F3E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SS-22</w:t>
            </w:r>
          </w:p>
        </w:tc>
        <w:tc>
          <w:tcPr>
            <w:tcW w:w="0" w:type="auto"/>
          </w:tcPr>
          <w:p w14:paraId="1A4844A1" w14:textId="0F0A417B" w:rsidR="00847A63" w:rsidRPr="002661B4" w:rsidRDefault="00847A63" w:rsidP="006760AA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A</w:t>
            </w:r>
            <w:bookmarkStart w:id="4" w:name="_Hlk86704288"/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61B4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IHLY</w:t>
            </w:r>
            <w:r w:rsidRPr="007076C7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A</w:t>
            </w:r>
            <w:r w:rsidRPr="002A01F3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S</w:t>
            </w:r>
            <w:r w:rsidRPr="002661B4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FS</w:t>
            </w:r>
            <w:bookmarkEnd w:id="4"/>
            <w:r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NNARE</w:t>
            </w:r>
          </w:p>
        </w:tc>
        <w:tc>
          <w:tcPr>
            <w:tcW w:w="0" w:type="auto"/>
          </w:tcPr>
          <w:p w14:paraId="617D826B" w14:textId="7777777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619493B9" w14:textId="6C7458F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270129F9" w14:textId="5C6504A2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B*39.05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27)</w:t>
            </w:r>
          </w:p>
        </w:tc>
        <w:tc>
          <w:tcPr>
            <w:tcW w:w="0" w:type="auto"/>
            <w:vMerge/>
          </w:tcPr>
          <w:p w14:paraId="3CF06640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FAC6D" w14:textId="6D1E42AA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2</w:t>
            </w:r>
          </w:p>
        </w:tc>
        <w:tc>
          <w:tcPr>
            <w:tcW w:w="0" w:type="auto"/>
          </w:tcPr>
          <w:p w14:paraId="71666F31" w14:textId="77777777" w:rsidR="00847A63" w:rsidRPr="00BB255A" w:rsidRDefault="00847A63" w:rsidP="006760A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R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KR</w:t>
            </w:r>
            <w:r w:rsidRPr="00BB255A">
              <w:rPr>
                <w:rFonts w:cstheme="minorHAnsi"/>
                <w:sz w:val="20"/>
                <w:szCs w:val="20"/>
              </w:rPr>
              <w:t>EPLDVPDEP</w:t>
            </w:r>
          </w:p>
        </w:tc>
        <w:tc>
          <w:tcPr>
            <w:tcW w:w="0" w:type="auto"/>
          </w:tcPr>
          <w:p w14:paraId="01C4A158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BE4FC6" w14:textId="1BE9F945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F6E561A" w14:textId="3943C3E1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0E32AC46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0DCB728D" w14:textId="77777777" w:rsidR="00847A63" w:rsidRPr="002661B4" w:rsidRDefault="00847A63" w:rsidP="004F3E1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61B4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SS-23</w:t>
            </w:r>
          </w:p>
        </w:tc>
        <w:tc>
          <w:tcPr>
            <w:tcW w:w="0" w:type="auto"/>
          </w:tcPr>
          <w:p w14:paraId="50F64A16" w14:textId="4D49B534" w:rsidR="00847A63" w:rsidRPr="002661B4" w:rsidRDefault="00847A63" w:rsidP="006760AA">
            <w:pPr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YAS</w:t>
            </w:r>
            <w:bookmarkStart w:id="5" w:name="_Hlk111894838"/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bookmarkStart w:id="6" w:name="_Hlk65509009"/>
            <w:r w:rsidRPr="002A01F3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2661B4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SNNA</w:t>
            </w:r>
            <w:r w:rsidRPr="002A01F3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R</w:t>
            </w:r>
            <w:r w:rsidRPr="002661B4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II</w:t>
            </w:r>
            <w:bookmarkEnd w:id="5"/>
            <w:bookmarkEnd w:id="6"/>
            <w:r w:rsidRPr="00CE2A6F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)</w:t>
            </w:r>
            <w:r w:rsidRPr="002A01F3">
              <w:rPr>
                <w:rFonts w:eastAsia="Calibri" w:cstheme="minorHAnsi"/>
                <w:sz w:val="20"/>
                <w:szCs w:val="20"/>
                <w:lang w:bidi="en-US"/>
              </w:rPr>
              <w:t>RL</w:t>
            </w:r>
          </w:p>
        </w:tc>
        <w:tc>
          <w:tcPr>
            <w:tcW w:w="0" w:type="auto"/>
          </w:tcPr>
          <w:p w14:paraId="1385170B" w14:textId="7777777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7D3C0874" w14:textId="19EE764D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3D1CDCB" w14:textId="06D500D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b/>
                <w:bCs/>
                <w:sz w:val="20"/>
                <w:szCs w:val="20"/>
              </w:rPr>
              <w:t>B*58:01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B58)</w:t>
            </w:r>
          </w:p>
        </w:tc>
        <w:tc>
          <w:tcPr>
            <w:tcW w:w="0" w:type="auto"/>
            <w:vMerge/>
          </w:tcPr>
          <w:p w14:paraId="32708508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763EC" w14:textId="6D8F6DB4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3</w:t>
            </w:r>
          </w:p>
        </w:tc>
        <w:tc>
          <w:tcPr>
            <w:tcW w:w="0" w:type="auto"/>
          </w:tcPr>
          <w:p w14:paraId="34C12E80" w14:textId="77777777" w:rsidR="00847A63" w:rsidRPr="00BB255A" w:rsidRDefault="00847A63" w:rsidP="006760A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KREPLDVPDEPEDDQ</w:t>
            </w:r>
          </w:p>
        </w:tc>
        <w:tc>
          <w:tcPr>
            <w:tcW w:w="0" w:type="auto"/>
          </w:tcPr>
          <w:p w14:paraId="7221AF33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EB0358" w14:textId="7A0C9A8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4B3B68" w14:textId="5B07523E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08ACB107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4907A257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4</w:t>
            </w:r>
          </w:p>
        </w:tc>
        <w:tc>
          <w:tcPr>
            <w:tcW w:w="0" w:type="auto"/>
          </w:tcPr>
          <w:p w14:paraId="44EBC430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FSNNAREIIRLHSDA</w:t>
            </w:r>
          </w:p>
        </w:tc>
        <w:tc>
          <w:tcPr>
            <w:tcW w:w="0" w:type="auto"/>
          </w:tcPr>
          <w:p w14:paraId="23D24473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665BF5" w14:textId="6C3D357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98AF8A" w14:textId="031D4ED8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C16BFBF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E8DFB" w14:textId="21AC5A73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4</w:t>
            </w:r>
          </w:p>
        </w:tc>
        <w:tc>
          <w:tcPr>
            <w:tcW w:w="0" w:type="auto"/>
          </w:tcPr>
          <w:p w14:paraId="7429951F" w14:textId="77777777" w:rsidR="00847A63" w:rsidRPr="00BB255A" w:rsidRDefault="00847A63" w:rsidP="006760A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LDVPDEPEDDQPRPR</w:t>
            </w:r>
          </w:p>
        </w:tc>
        <w:tc>
          <w:tcPr>
            <w:tcW w:w="0" w:type="auto"/>
          </w:tcPr>
          <w:p w14:paraId="7A4AC1C7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AB2E48" w14:textId="50909A9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0F8ED1A" w14:textId="4CEC133F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7A63" w:rsidRPr="00BB255A" w14:paraId="22795F78" w14:textId="77777777" w:rsidTr="001D6B18">
        <w:trPr>
          <w:trHeight w:val="144"/>
        </w:trPr>
        <w:tc>
          <w:tcPr>
            <w:tcW w:w="0" w:type="auto"/>
            <w:shd w:val="clear" w:color="auto" w:fill="auto"/>
          </w:tcPr>
          <w:p w14:paraId="640FFDF5" w14:textId="77777777" w:rsidR="00847A63" w:rsidRPr="00BB255A" w:rsidRDefault="00847A63" w:rsidP="004F3E1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SS-25</w:t>
            </w:r>
          </w:p>
        </w:tc>
        <w:tc>
          <w:tcPr>
            <w:tcW w:w="0" w:type="auto"/>
          </w:tcPr>
          <w:p w14:paraId="548E847B" w14:textId="77777777" w:rsidR="00847A63" w:rsidRPr="00BB255A" w:rsidRDefault="00847A63" w:rsidP="006760AA">
            <w:pPr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BB255A">
              <w:rPr>
                <w:rFonts w:eastAsia="Calibri" w:cstheme="minorHAnsi"/>
                <w:sz w:val="20"/>
                <w:szCs w:val="20"/>
                <w:lang w:bidi="en-US"/>
              </w:rPr>
              <w:t>AREIIRLHSDASKNK</w:t>
            </w:r>
          </w:p>
        </w:tc>
        <w:tc>
          <w:tcPr>
            <w:tcW w:w="0" w:type="auto"/>
          </w:tcPr>
          <w:p w14:paraId="7A7D52C6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85BC60" w14:textId="03384F94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4DD6BF1" w14:textId="6FE29547" w:rsidR="00847A63" w:rsidRPr="00BB255A" w:rsidRDefault="00847A63" w:rsidP="006760A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177F7C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60650" w14:textId="3FC6F7A6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SS-75</w:t>
            </w:r>
          </w:p>
        </w:tc>
        <w:tc>
          <w:tcPr>
            <w:tcW w:w="0" w:type="auto"/>
          </w:tcPr>
          <w:p w14:paraId="068CE895" w14:textId="54AD1DC8" w:rsidR="00847A63" w:rsidRPr="00BB255A" w:rsidRDefault="00847A63" w:rsidP="006760A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DEPEDDQPRPRGDN</w:t>
            </w: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66C35479" w14:textId="77777777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13E2F1" w14:textId="568838CC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5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E8C9692" w14:textId="1D1B4432" w:rsidR="00847A63" w:rsidRPr="00BB255A" w:rsidRDefault="00847A63" w:rsidP="006760A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bookmarkEnd w:id="0"/>
    <w:p w14:paraId="44527D4D" w14:textId="018B18B2" w:rsidR="006D5740" w:rsidRDefault="00F54467" w:rsidP="00CB1C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BMCs </w:t>
      </w:r>
      <w:r w:rsidR="004E1132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collected post-ChAd63/pre-CHMI. All 15mer peptides within </w:t>
      </w:r>
      <w:r w:rsidR="006551DE">
        <w:rPr>
          <w:rFonts w:ascii="Times New Roman" w:hAnsi="Times New Roman" w:cs="Times New Roman"/>
        </w:rPr>
        <w:t>(</w:t>
      </w:r>
      <w:r w:rsidR="006551DE" w:rsidRPr="006551DE">
        <w:rPr>
          <w:rFonts w:ascii="Times New Roman" w:hAnsi="Times New Roman" w:cs="Times New Roman"/>
          <w:b/>
          <w:bCs/>
        </w:rPr>
        <w:t>A</w:t>
      </w:r>
      <w:r w:rsidR="006551D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D1 and </w:t>
      </w:r>
      <w:r w:rsidR="006551DE">
        <w:rPr>
          <w:rFonts w:ascii="Times New Roman" w:hAnsi="Times New Roman" w:cs="Times New Roman"/>
        </w:rPr>
        <w:t>(</w:t>
      </w:r>
      <w:r w:rsidR="006551DE" w:rsidRPr="006551DE">
        <w:rPr>
          <w:rFonts w:ascii="Times New Roman" w:hAnsi="Times New Roman" w:cs="Times New Roman"/>
          <w:b/>
          <w:bCs/>
        </w:rPr>
        <w:t>B</w:t>
      </w:r>
      <w:r w:rsidR="006551D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D3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FluoroSpot assays. Positive 15mers</w:t>
      </w:r>
      <w:r w:rsidR="009E0ECB">
        <w:rPr>
          <w:rFonts w:ascii="Times New Roman" w:hAnsi="Times New Roman" w:cs="Times New Roman"/>
        </w:rPr>
        <w:t xml:space="preserve"> activities are shown in bold</w:t>
      </w:r>
      <w:r w:rsidR="00BD5A64">
        <w:rPr>
          <w:rFonts w:ascii="Times New Roman" w:hAnsi="Times New Roman" w:cs="Times New Roman"/>
        </w:rPr>
        <w:t xml:space="preserve">. </w:t>
      </w:r>
      <w:r w:rsidR="009E0ECB">
        <w:rPr>
          <w:rFonts w:ascii="Times New Roman" w:hAnsi="Times New Roman" w:cs="Times New Roman"/>
        </w:rPr>
        <w:t xml:space="preserve">Predicted epitopes within 15mers are shown in bold with parenthesis and underlined. </w:t>
      </w:r>
    </w:p>
    <w:p w14:paraId="47559899" w14:textId="066052D3" w:rsidR="006B711C" w:rsidRDefault="006D5740" w:rsidP="005358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ino acids in the predicted epitopes that vary between </w:t>
      </w:r>
      <w:proofErr w:type="gramStart"/>
      <w:r>
        <w:rPr>
          <w:rFonts w:ascii="Times New Roman" w:hAnsi="Times New Roman" w:cs="Times New Roman"/>
        </w:rPr>
        <w:t>3D7</w:t>
      </w:r>
      <w:proofErr w:type="gramEnd"/>
      <w:r>
        <w:rPr>
          <w:rFonts w:ascii="Times New Roman" w:hAnsi="Times New Roman" w:cs="Times New Roman"/>
        </w:rPr>
        <w:t xml:space="preserve"> and T9/96 are shown in red.</w:t>
      </w:r>
      <w:r w:rsidRPr="00754153" w:rsidDel="005A1097">
        <w:rPr>
          <w:rFonts w:ascii="Times New Roman" w:hAnsi="Times New Roman" w:cs="Times New Roman"/>
          <w:color w:val="000000" w:themeColor="text1"/>
        </w:rPr>
        <w:t xml:space="preserve"> </w:t>
      </w:r>
      <w:r w:rsidR="00CB1CEC">
        <w:rPr>
          <w:rFonts w:ascii="Times New Roman" w:hAnsi="Times New Roman" w:cs="Times New Roman"/>
          <w:color w:val="000000" w:themeColor="text1"/>
        </w:rPr>
        <w:t>*Epitopes recognized by protected v24 that also expresses HLA A02 and</w:t>
      </w:r>
      <w:r w:rsidR="00B02FB9">
        <w:rPr>
          <w:rFonts w:ascii="Times New Roman" w:hAnsi="Times New Roman" w:cs="Times New Roman"/>
          <w:color w:val="000000" w:themeColor="text1"/>
        </w:rPr>
        <w:t xml:space="preserve"> non-protected v33 that also expresses</w:t>
      </w:r>
      <w:r w:rsidR="00CB1CEC">
        <w:rPr>
          <w:rFonts w:ascii="Times New Roman" w:hAnsi="Times New Roman" w:cs="Times New Roman"/>
          <w:color w:val="000000" w:themeColor="text1"/>
        </w:rPr>
        <w:t xml:space="preserve"> HLA B58 are shown as non-bold. </w:t>
      </w:r>
    </w:p>
    <w:sectPr w:rsidR="006B711C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6B18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3583B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0</cp:revision>
  <cp:lastPrinted>2023-09-08T16:40:00Z</cp:lastPrinted>
  <dcterms:created xsi:type="dcterms:W3CDTF">2023-10-12T17:58:00Z</dcterms:created>
  <dcterms:modified xsi:type="dcterms:W3CDTF">2025-01-14T14:45:00Z</dcterms:modified>
</cp:coreProperties>
</file>